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2718" w:rsidRPr="008D0DF0" w:rsidRDefault="006E2718" w:rsidP="006E271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D0DF0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836A30">
        <w:rPr>
          <w:rFonts w:ascii="Times New Roman" w:hAnsi="Times New Roman" w:cs="Times New Roman"/>
          <w:b/>
          <w:bCs/>
          <w:color w:val="000000" w:themeColor="text1"/>
        </w:rPr>
        <w:t>5</w:t>
      </w:r>
      <w:bookmarkStart w:id="0" w:name="_GoBack"/>
      <w:bookmarkEnd w:id="0"/>
      <w:r w:rsidRPr="008D0DF0">
        <w:rPr>
          <w:rFonts w:ascii="Times New Roman" w:hAnsi="Times New Roman" w:cs="Times New Roman"/>
          <w:b/>
          <w:bCs/>
          <w:color w:val="000000" w:themeColor="text1"/>
        </w:rPr>
        <w:t xml:space="preserve"> Table: </w:t>
      </w:r>
      <w:r>
        <w:rPr>
          <w:rFonts w:ascii="Times New Roman" w:hAnsi="Times New Roman" w:cs="Times New Roman"/>
          <w:b/>
          <w:bCs/>
          <w:color w:val="000000" w:themeColor="text1"/>
        </w:rPr>
        <w:t>Comparison of Akaike’s Information Criterion (AIC) scores from adjusted Cox proportional hazards regression for main exposures on substance use disorder outcomes</w:t>
      </w:r>
      <w:r w:rsidRPr="003759EE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94"/>
        <w:gridCol w:w="1016"/>
        <w:gridCol w:w="872"/>
        <w:gridCol w:w="1476"/>
        <w:gridCol w:w="1099"/>
      </w:tblGrid>
      <w:tr w:rsidR="006E2718" w:rsidTr="00CB6C62">
        <w:trPr>
          <w:trHeight w:val="12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2718" w:rsidRPr="008D0DF0" w:rsidRDefault="006E2718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2718" w:rsidRPr="00D91BE5" w:rsidRDefault="006E2718" w:rsidP="00CB6C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 for each outcome</w:t>
            </w:r>
          </w:p>
        </w:tc>
      </w:tr>
      <w:tr w:rsidR="006E2718" w:rsidTr="00CB6C62">
        <w:trPr>
          <w:trHeight w:val="26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2718" w:rsidRPr="00420BD4" w:rsidRDefault="006E2718" w:rsidP="00CB6C6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BD4">
              <w:rPr>
                <w:rFonts w:ascii="Times New Roman" w:hAnsi="Times New Roman" w:cs="Times New Roman"/>
                <w:b/>
                <w:sz w:val="20"/>
                <w:szCs w:val="20"/>
              </w:rPr>
              <w:t>Exposur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2718" w:rsidRPr="00033662" w:rsidRDefault="006E2718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36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y 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2718" w:rsidRPr="00033662" w:rsidRDefault="006E2718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3662">
              <w:rPr>
                <w:rFonts w:ascii="Times New Roman" w:hAnsi="Times New Roman" w:cs="Times New Roman"/>
                <w:b/>
                <w:sz w:val="20"/>
                <w:szCs w:val="20"/>
              </w:rPr>
              <w:t>Alcohol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2718" w:rsidRPr="00033662" w:rsidRDefault="006E2718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36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nnabis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2718" w:rsidRPr="00033662" w:rsidRDefault="006E2718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3662">
              <w:rPr>
                <w:rFonts w:ascii="Times New Roman" w:hAnsi="Times New Roman" w:cs="Times New Roman"/>
                <w:b/>
                <w:sz w:val="20"/>
                <w:szCs w:val="20"/>
              </w:rPr>
              <w:t>Poly-drug</w:t>
            </w:r>
          </w:p>
        </w:tc>
      </w:tr>
      <w:tr w:rsidR="006E2718" w:rsidTr="00CB6C62">
        <w:trPr>
          <w:trHeight w:val="26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2718" w:rsidRPr="008D0DF0" w:rsidRDefault="006E2718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grant statu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2718" w:rsidRPr="008D0DF0" w:rsidRDefault="006E2718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11,183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2718" w:rsidRPr="008D0DF0" w:rsidRDefault="006E2718" w:rsidP="00CB6C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3,03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2718" w:rsidRDefault="006E2718" w:rsidP="00CB6C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,944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2718" w:rsidRDefault="006E2718" w:rsidP="00CB6C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,690</w:t>
            </w:r>
          </w:p>
        </w:tc>
      </w:tr>
      <w:tr w:rsidR="006E2718" w:rsidTr="00CB6C62">
        <w:trPr>
          <w:trHeight w:val="2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2718" w:rsidRPr="008D0DF0" w:rsidRDefault="006E2718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-of-orig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2718" w:rsidRPr="008D0DF0" w:rsidRDefault="006E2718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11,1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2718" w:rsidRPr="008D0DF0" w:rsidRDefault="006E2718" w:rsidP="00CB6C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3,0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E2718" w:rsidRPr="00DC0D77" w:rsidRDefault="006E2718" w:rsidP="00CB6C6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0D77">
              <w:rPr>
                <w:rFonts w:ascii="Times New Roman" w:hAnsi="Times New Roman" w:cs="Times New Roman"/>
                <w:b/>
                <w:sz w:val="20"/>
                <w:szCs w:val="20"/>
              </w:rPr>
              <w:t>127,9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6E2718" w:rsidRPr="00DC0D77" w:rsidRDefault="006E2718" w:rsidP="00CB6C6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0D77">
              <w:rPr>
                <w:rFonts w:ascii="Times New Roman" w:hAnsi="Times New Roman" w:cs="Times New Roman"/>
                <w:b/>
                <w:sz w:val="20"/>
                <w:szCs w:val="20"/>
              </w:rPr>
              <w:t>212,660</w:t>
            </w:r>
          </w:p>
        </w:tc>
      </w:tr>
      <w:tr w:rsidR="006E2718" w:rsidTr="00CB6C62">
        <w:trPr>
          <w:trHeight w:val="2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2718" w:rsidRDefault="006E2718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-at-migr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2718" w:rsidRPr="00E16029" w:rsidRDefault="006E2718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029">
              <w:rPr>
                <w:rFonts w:ascii="Times New Roman" w:hAnsi="Times New Roman" w:cs="Times New Roman"/>
                <w:b/>
                <w:sz w:val="20"/>
                <w:szCs w:val="20"/>
              </w:rPr>
              <w:t>1,111,1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2718" w:rsidRPr="00DC0D77" w:rsidRDefault="006E2718" w:rsidP="00CB6C6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0D77">
              <w:rPr>
                <w:rFonts w:ascii="Times New Roman" w:hAnsi="Times New Roman" w:cs="Times New Roman"/>
                <w:b/>
                <w:sz w:val="20"/>
                <w:szCs w:val="20"/>
              </w:rPr>
              <w:t>832,9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E2718" w:rsidRDefault="006E2718" w:rsidP="00CB6C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,9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6E2718" w:rsidRDefault="006E2718" w:rsidP="00CB6C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,668</w:t>
            </w:r>
          </w:p>
        </w:tc>
      </w:tr>
      <w:tr w:rsidR="006E2718" w:rsidTr="00CB6C62">
        <w:trPr>
          <w:trHeight w:val="26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2718" w:rsidRDefault="006E2718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in Swede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2718" w:rsidRPr="008D0DF0" w:rsidRDefault="006E2718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11,14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2718" w:rsidRPr="00294781" w:rsidRDefault="006E2718" w:rsidP="00CB6C6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94781">
              <w:rPr>
                <w:rFonts w:ascii="Times New Roman" w:hAnsi="Times New Roman" w:cs="Times New Roman"/>
                <w:b/>
                <w:sz w:val="20"/>
                <w:szCs w:val="20"/>
              </w:rPr>
              <w:t>832,99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2718" w:rsidRDefault="006E2718" w:rsidP="00CB6C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,9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2718" w:rsidRDefault="006E2718" w:rsidP="00CB6C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,671</w:t>
            </w:r>
          </w:p>
        </w:tc>
      </w:tr>
    </w:tbl>
    <w:p w:rsidR="006E2718" w:rsidRPr="00420BD4" w:rsidRDefault="006E2718" w:rsidP="006E271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420BD4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420BD4">
        <w:rPr>
          <w:rFonts w:ascii="Times New Roman" w:hAnsi="Times New Roman" w:cs="Times New Roman"/>
          <w:bCs/>
          <w:sz w:val="20"/>
          <w:szCs w:val="20"/>
        </w:rPr>
        <w:t>Lower AIC scores denote better model fit within each outcome. AIC scores are not comparable between outcomes. We could not model all exposures together in a joint model due to multicollinearity (same reference category: Swedish-born). AICs are reported for each exposure in a multivariable Cox proportional hazards model, adjusted for age, sex, birth year, family income, family employment, population density and PTSD diagnosis</w:t>
      </w:r>
      <w:r>
        <w:rPr>
          <w:rFonts w:ascii="Times New Roman" w:hAnsi="Times New Roman" w:cs="Times New Roman"/>
          <w:bCs/>
          <w:sz w:val="20"/>
          <w:szCs w:val="20"/>
        </w:rPr>
        <w:t xml:space="preserve">. Lowest AIC scores for each outcome shown in </w:t>
      </w:r>
      <w:r w:rsidRPr="00B7143A">
        <w:rPr>
          <w:rFonts w:ascii="Times New Roman" w:hAnsi="Times New Roman" w:cs="Times New Roman"/>
          <w:b/>
          <w:bCs/>
          <w:sz w:val="20"/>
          <w:szCs w:val="20"/>
        </w:rPr>
        <w:t>bold</w:t>
      </w:r>
    </w:p>
    <w:p w:rsidR="006E2718" w:rsidRPr="00A44BF3" w:rsidRDefault="006E2718" w:rsidP="006E2718">
      <w:pPr>
        <w:rPr>
          <w:rFonts w:ascii="Times New Roman" w:eastAsia="Times New Roman" w:hAnsi="Times New Roman" w:cs="Times New Roman"/>
        </w:rPr>
      </w:pPr>
    </w:p>
    <w:p w:rsidR="00973FF1" w:rsidRPr="006E2718" w:rsidRDefault="00973FF1" w:rsidP="006E2718"/>
    <w:sectPr w:rsidR="00973FF1" w:rsidRPr="006E2718" w:rsidSect="00D21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165"/>
    <w:rsid w:val="001868A0"/>
    <w:rsid w:val="002E1920"/>
    <w:rsid w:val="002F0982"/>
    <w:rsid w:val="006E2718"/>
    <w:rsid w:val="00790D55"/>
    <w:rsid w:val="00836A30"/>
    <w:rsid w:val="008F3BA5"/>
    <w:rsid w:val="00917FDC"/>
    <w:rsid w:val="00973FF1"/>
    <w:rsid w:val="009861DE"/>
    <w:rsid w:val="00AB5761"/>
    <w:rsid w:val="00BF1165"/>
    <w:rsid w:val="00D21913"/>
    <w:rsid w:val="00FE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AAB11"/>
  <w15:chartTrackingRefBased/>
  <w15:docId w15:val="{CE437C8F-A720-4490-AAFD-9EF9E76A5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9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982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868A0"/>
    <w:pPr>
      <w:spacing w:after="0" w:line="240" w:lineRule="auto"/>
    </w:pPr>
    <w:rPr>
      <w:rFonts w:eastAsia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F3BA5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bride, James</dc:creator>
  <cp:keywords/>
  <dc:description/>
  <cp:lastModifiedBy>Kirkbride, James</cp:lastModifiedBy>
  <cp:revision>4</cp:revision>
  <dcterms:created xsi:type="dcterms:W3CDTF">2019-09-10T07:21:00Z</dcterms:created>
  <dcterms:modified xsi:type="dcterms:W3CDTF">2019-09-26T14:10:00Z</dcterms:modified>
</cp:coreProperties>
</file>